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EB57E" w14:textId="77777777" w:rsidR="004C3259" w:rsidRDefault="00000000">
      <w:pPr>
        <w:pStyle w:val="SupplementaryMaterial"/>
        <w:rPr>
          <w:b w:val="0"/>
        </w:rPr>
      </w:pPr>
      <w:r>
        <w:fldChar w:fldCharType="begin">
          <w:fldData xml:space="preserve">ZQBKAHoAdABYAFEAdAAwAFcAOABXAFoAbgBtAHYASgBrAGoAdwB4AFQAUgBBAGgAZABRADMAZABD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</w:fldData>
        </w:fldChar>
      </w:r>
      <w:r>
        <w:instrText>ADDIN CNKISM.UserStyle</w:instrText>
      </w:r>
      <w:r>
        <w:fldChar w:fldCharType="separate"/>
      </w:r>
      <w:r>
        <w:fldChar w:fldCharType="end"/>
      </w:r>
      <w:r>
        <w:t>Supplementary Material</w:t>
      </w:r>
    </w:p>
    <w:p w14:paraId="6255653C" w14:textId="77777777" w:rsidR="004C3259" w:rsidRDefault="00000000">
      <w:pPr>
        <w:spacing w:before="0" w:after="0" w:line="240" w:lineRule="atLeast"/>
        <w:jc w:val="both"/>
        <w:textAlignment w:val="bottom"/>
        <w:rPr>
          <w:rFonts w:eastAsia="Segoe UI" w:cs="Segoe UI"/>
          <w:color w:val="000000"/>
          <w:sz w:val="21"/>
          <w:szCs w:val="21"/>
          <w:lang w:eastAsia="zh-CN" w:bidi="ar"/>
        </w:rPr>
      </w:pPr>
      <w:r>
        <w:rPr>
          <w:b/>
          <w:bCs/>
          <w:szCs w:val="24"/>
        </w:rPr>
        <w:t xml:space="preserve">Supplementary document table </w:t>
      </w:r>
      <w:r>
        <w:rPr>
          <w:rFonts w:hint="eastAsia"/>
          <w:b/>
          <w:bCs/>
          <w:szCs w:val="24"/>
          <w:lang w:eastAsia="zh-CN"/>
        </w:rPr>
        <w:t>1</w:t>
      </w:r>
      <w:r>
        <w:rPr>
          <w:rFonts w:hint="eastAsia"/>
          <w:szCs w:val="24"/>
          <w:lang w:eastAsia="zh-CN"/>
        </w:rPr>
        <w:t xml:space="preserve"> List of Included Pediatric Medicines and Their Categories</w:t>
      </w:r>
    </w:p>
    <w:tbl>
      <w:tblPr>
        <w:tblW w:w="946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4"/>
        <w:gridCol w:w="1320"/>
        <w:gridCol w:w="3117"/>
        <w:gridCol w:w="854"/>
        <w:gridCol w:w="1134"/>
        <w:gridCol w:w="1134"/>
        <w:gridCol w:w="1134"/>
      </w:tblGrid>
      <w:tr w:rsidR="004C3259" w14:paraId="017058B4" w14:textId="77777777" w:rsidTr="00E23384">
        <w:trPr>
          <w:trHeight w:val="288"/>
          <w:jc w:val="center"/>
        </w:trPr>
        <w:tc>
          <w:tcPr>
            <w:tcW w:w="774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01198D1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  <w:t>No.</w:t>
            </w:r>
          </w:p>
        </w:tc>
        <w:tc>
          <w:tcPr>
            <w:tcW w:w="1320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4C453F4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  <w:t>First inclusion in the NRDL</w:t>
            </w:r>
          </w:p>
        </w:tc>
        <w:tc>
          <w:tcPr>
            <w:tcW w:w="3117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1798936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  <w:t>Drug name</w:t>
            </w:r>
          </w:p>
        </w:tc>
        <w:tc>
          <w:tcPr>
            <w:tcW w:w="854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535BC63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  <w:t>CSM</w:t>
            </w:r>
          </w:p>
        </w:tc>
        <w:tc>
          <w:tcPr>
            <w:tcW w:w="1134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02CFDFC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  <w:t>CMAC</w:t>
            </w:r>
          </w:p>
        </w:tc>
        <w:tc>
          <w:tcPr>
            <w:tcW w:w="1134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BC7DCA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  <w:t>CAF for newborns/infants</w:t>
            </w:r>
          </w:p>
        </w:tc>
        <w:tc>
          <w:tcPr>
            <w:tcW w:w="1134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3D69084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  <w:t>CAF for children aged 2–5 years</w:t>
            </w:r>
          </w:p>
        </w:tc>
      </w:tr>
      <w:tr w:rsidR="004C3259" w14:paraId="447A5426" w14:textId="77777777" w:rsidTr="00E23384">
        <w:trPr>
          <w:trHeight w:val="288"/>
          <w:jc w:val="center"/>
        </w:trPr>
        <w:tc>
          <w:tcPr>
            <w:tcW w:w="774" w:type="dxa"/>
            <w:tcBorders>
              <w:top w:val="single" w:sz="8" w:space="0" w:color="auto"/>
            </w:tcBorders>
            <w:noWrap/>
            <w:vAlign w:val="center"/>
          </w:tcPr>
          <w:p w14:paraId="4E07A5F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noWrap/>
            <w:vAlign w:val="center"/>
          </w:tcPr>
          <w:p w14:paraId="1677C86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3117" w:type="dxa"/>
            <w:tcBorders>
              <w:top w:val="single" w:sz="8" w:space="0" w:color="auto"/>
            </w:tcBorders>
            <w:vAlign w:val="center"/>
          </w:tcPr>
          <w:p w14:paraId="0C4F250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Recombinant Human Coagulation Factor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VIIa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for Injection</w:t>
            </w:r>
          </w:p>
        </w:tc>
        <w:tc>
          <w:tcPr>
            <w:tcW w:w="854" w:type="dxa"/>
            <w:tcBorders>
              <w:top w:val="single" w:sz="8" w:space="0" w:color="auto"/>
            </w:tcBorders>
            <w:noWrap/>
            <w:vAlign w:val="center"/>
          </w:tcPr>
          <w:p w14:paraId="534B633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0E2921C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5B00792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3C347BB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47F03D3C" w14:textId="77777777" w:rsidTr="00E23384">
        <w:trPr>
          <w:trHeight w:val="288"/>
          <w:jc w:val="center"/>
        </w:trPr>
        <w:tc>
          <w:tcPr>
            <w:tcW w:w="774" w:type="dxa"/>
            <w:noWrap/>
            <w:vAlign w:val="center"/>
          </w:tcPr>
          <w:p w14:paraId="23FB12A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320" w:type="dxa"/>
            <w:noWrap/>
            <w:vAlign w:val="center"/>
          </w:tcPr>
          <w:p w14:paraId="7206F97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18</w:t>
            </w:r>
          </w:p>
        </w:tc>
        <w:tc>
          <w:tcPr>
            <w:tcW w:w="3117" w:type="dxa"/>
            <w:noWrap/>
            <w:vAlign w:val="center"/>
          </w:tcPr>
          <w:p w14:paraId="109C320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egaspargas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Injection</w:t>
            </w:r>
          </w:p>
        </w:tc>
        <w:tc>
          <w:tcPr>
            <w:tcW w:w="854" w:type="dxa"/>
            <w:noWrap/>
            <w:vAlign w:val="center"/>
          </w:tcPr>
          <w:p w14:paraId="5338FA0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4BDBFE09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noWrap/>
            <w:vAlign w:val="center"/>
          </w:tcPr>
          <w:p w14:paraId="51AD7AE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0750F5B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202FE39F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669FE0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B42A36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683E9A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osentan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Dispersible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DA89FA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902F6DC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1C51A2E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18A42C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0A97A4A6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83C07C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2024B6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0D13BBE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dalimumab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91BA48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484415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0CC509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93CBFD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8514D8F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7694211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BC720D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143A0B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ulti-oil Fat Emulsion Injection(C6~24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A794054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8A5CB0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B6AB6B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7EF746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7C834DF7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219655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35217F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F6D681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onoammonium Glycyrrhizinate and Cysteine and Sodium Chloride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340329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0E0E58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ED33C3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8BB178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17C9F2A2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453037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FB8436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AFE53C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Gadoteridol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79DFF9B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07AC85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1640DD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674BED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24C2FC4E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96DF0F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9C3065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9D6BE5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iglustat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Caps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E51438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E97B0A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C6031F6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1696E8D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0D08852A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755F11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70EAE0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39376F5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Teriflunomide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EB6BE1D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3A814C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23229FA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981363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0663C7BB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AE958C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500815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7F6E004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Infliximab for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3A0C92C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F68D6E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409559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525CE3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2FE04105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CF1FE9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ABFCBE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AFE44D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Fingolimod Hydrochloride Caps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7A3E9D6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64E88A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DDCC38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9453A74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56634C54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92B1E3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63386D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1C9A66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hloral Hydrate Enema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0026AC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7C7439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277BB0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64F2C4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2767CFBA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A7421E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446AB7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762D8FD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Cefditoren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ivoxil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Gran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CF3CBC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FDD4C4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7C37E4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1D1599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7CAD68C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498D76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68D6E0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7AC2DEE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Pediatric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Faropenem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Sodium Gran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0EF28E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200001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510C069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EB2434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153AC7B0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B95B31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90376D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44F2935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ompound Amino Acid Injection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4AA-SF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90B086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74F5B06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A63C0B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FE4BD3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3BBD8AB7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0B0B57F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D3AA54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DE45D8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n'erning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Keli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CE3F23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FD0AF8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3E9BB2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8BED35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6CE5A21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717F627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EF1AD8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89BBBC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Xiao'er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Jingxing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Zhik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Keli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97FE56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A8FD8DC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B7F5E38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04E4C3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0BFF2FFA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5648BC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D52A7A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76F5CBF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Xiao'er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iuhuang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Qingxin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Sa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E9F967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B5BCF8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C367E9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1A4027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1C383FD6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7E04BC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2C730D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3EA8DAA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rocaterol Hydrochloride Powder for Inhala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ED8335E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737980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AD0408D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2492C6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08591E50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4F5A9D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F827B2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BBC127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olasetron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Mesylate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91C2927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863AE8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32B90C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95E791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33CCEA43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DEC8F3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73E4A7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0BBC17F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upilumab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9EF486D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BBA493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4970DE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1FE4C9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04BCF68F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743E90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34F7F7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7BD9F4D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Gadobutrol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7392923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8FFB46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4B983D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C041C4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147BC280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04B729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978C06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3879572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Ganhai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Weikang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iaonang</w:t>
            </w:r>
            <w:proofErr w:type="spellEnd"/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2114E0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CEC559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19C47E9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37FAF7A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5BF15621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AE1608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341AF9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9FA919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igucao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iaonang</w:t>
            </w:r>
            <w:proofErr w:type="spellEnd"/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CAF53B9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D2BB73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11FF4F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204C474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756F4907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4820E7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C7213A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F696D8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inyinhua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Koufuye</w:t>
            </w:r>
            <w:proofErr w:type="spellEnd"/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A9C794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FE6C9A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3D2F27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EACC78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00151360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9517A5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5D0467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322CD0D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erampanel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7C53F6F4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C35F9B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DB9736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E8C869D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3A2F8C24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394F14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3F96C3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2B85FC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huqing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Keli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63F362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20E30DE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5758A4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9472A5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0D2797B0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D2020C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lastRenderedPageBreak/>
              <w:t>2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495B0F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DB271D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evosalbutamol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Hydrochloride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ebuliser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Solu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1C6CA0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240745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DBBD74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A3E253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442BEE04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2F2FE7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F184E8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28884B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lvitegravir, Cobicistat, Emtricitabine and Tenofovir Alafenamide Fumarate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A57BF24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34C821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926DD0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2F961D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290C26C8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456F90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79C58C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4405F4C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ltrombopag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Olamine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338D2CB9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9F97D4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3484FA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825B136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60723F24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238A00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3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1605E9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491A670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galsidas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Alfa Concentrated Solution for Infus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4EF680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F76073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DFFB7C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63AFFC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0CE3C2B1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9ED327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BB6497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B2D173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Icatibant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Acetate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BE0BA0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74C791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BCEB1E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38B2A5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D7C4786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8B0C28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023F17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0DF41B9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ntecavir Oral Solu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8D2EE6E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F11E0D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BEC04C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881252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19DDB3EB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3D0DC8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EA858B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B6151F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risaborol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Ointment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F92E5AD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181C91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B0BFD0D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5F7AE1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43339C73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94C0DD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5BCF32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CB93578" w14:textId="77777777" w:rsidR="00E23384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Midazolam Hydrochloride </w:t>
            </w:r>
          </w:p>
          <w:p w14:paraId="5CC8585C" w14:textId="39C74545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Oral Solu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CF2A8A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43DB3DD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E29F5E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ACBB03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5E5C8B48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E05AE4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AFBFD7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036802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ilotinib Caps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5DE9F5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894E57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334CE6A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BDFA8D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74B1268D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F5820D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3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2F0061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87E2111" w14:textId="77777777" w:rsidR="00E23384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Chloral Hydrate/Syrup </w:t>
            </w:r>
          </w:p>
          <w:p w14:paraId="1D254B43" w14:textId="30B12FA9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(Complex packing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3AC50CB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485142E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0640AC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8FEDEA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91B35FF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B20E6A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83DA98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009E5CF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volocuma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6623CC9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1C2D3E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A48CF0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63C79D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51EC0BA8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3F3725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D776E3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9CC2DA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edipasvir and Sofosbuvir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900AC0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9D33C4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7BCB6E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DC0A0F8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27F00305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788036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7F731F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144259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aloxavir Marboxil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7E623A4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9620F9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1FC88B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014C5A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18501291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DB09EB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4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BC6ED9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9966CE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usinersen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Sodium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 w14:paraId="7ADD0E6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D7F0EA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E6269E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08563B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1D0692C8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2E5146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4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94C7C9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46545B7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Human Coagulation Factor IX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D4596F5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1BD0DB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CC4281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C42781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133EA9BD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039B69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4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11E473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1A022E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mphotericin B Cholesteryl Sulfate Complex for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7683B7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4BEBAA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40C1BE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F97F27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36B7C30B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602629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4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48D3E2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39955AD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evornidazol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Disodium Phosphate for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31C9F42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BA8F33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B870D1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70D5D0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71063357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2C2587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4C95E9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F68340B" w14:textId="77777777" w:rsidR="00E23384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Pediatric Multivitamins </w:t>
            </w:r>
          </w:p>
          <w:p w14:paraId="2C3DD27E" w14:textId="5D2CEC0A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Injection (13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AC1023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97FCF87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749410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051E68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34630F15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5EC907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4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F6DC7A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191C0B1" w14:textId="7CF16A2C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iclosporin Eye Drops</w:t>
            </w:r>
            <w:r w:rsidR="00E23384">
              <w:rPr>
                <w:rFonts w:cs="Segoe UI" w:hint="eastAsia"/>
                <w:color w:val="00000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III</w:t>
            </w:r>
            <w:r w:rsidR="00E23384">
              <w:rPr>
                <w:rFonts w:cs="Segoe UI" w:hint="eastAsia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F9A0A6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38E3C4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2AA68D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E85218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340A9940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746727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4A2374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E2F051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anadeluma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CE337F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3E60AA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B340E1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70DB5F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2B81F2AD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5A601E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CA3794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4670260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ecukinuma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770C6B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C836BD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8CBD98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F6547D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14813A25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3479C1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4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D3BA52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43C772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Upadacitinib Sustained-release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EB30747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52B03E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E41E8A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187DEF5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42A4015F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CA0487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C0847A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4B1D6B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verolimus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5880148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DA5DAD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EC9EA2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3280DBE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514006B7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8D5811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5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1C51DB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211428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Omalizumab for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B322178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D3AA5B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DF3AB3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7FBC84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3ECA7FC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04E850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5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F52429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1D2A8E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elimumab powder for concentrate for solution for infus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9A56E6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A89DEE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63A250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FAC66B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15364FD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08F548E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5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4FAEEB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9A55ED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Ondansetron oral soluble Pellic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8342EF5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4FA201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AAE810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397CAF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59C1F352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7561B4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5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D610C5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F23637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osaconazole Enteric-coated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7BAC6BE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0B37CC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0C73A8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61C610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7B8F309B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00A0851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5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91E268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04B825B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minosalicylic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Acid Enteric-coated Gran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78ABBD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054588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ED5A84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5A44F9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495D5A3A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F48A87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5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17498C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114F9A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ntecavir Gran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CBB72A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E2B81B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61AF5C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354DAD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4B458CC1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D5B4C4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5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289CDC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0BA9306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acosamide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74B2ADB7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5BF3E9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4D0088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BE42AA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496605A7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635AF8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lastRenderedPageBreak/>
              <w:t>5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49B27E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F56B7A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odium Phosphates Powder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CD0BA1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E7EF8B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81761F5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415F50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54089F61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9F3B80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5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5E7AEA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423E26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isdiplam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Powder for Oral Solu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FB284C7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E9CB8F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D6F7F38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9704B6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44AA1610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9D72F9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6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F49AE8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48B8BEB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ugammadex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Sodium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727863BD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F9748E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9D416C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87B138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0706682F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C1D37B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6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7EFEB8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A2C92A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ethacholine Chloride Powder for Solution, for Inhala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B0227D8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CBF5EE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4A8070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D21715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203B49FA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BD7888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6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69C5D8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7BD0BB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olistimethat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Sodium for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A7829A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EE1C26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5EBDD1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48E400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0CB4B145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D91B1D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6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96083E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06B05BD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efmetazole Sodium for Injection/Sodium Chloride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36BFAF0E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2AB7A2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77A5B1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C04BC3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519AA345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0B01552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6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D2C454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366BAB8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Vigabatrin Powder for Oral Solu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B9F82D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16AC86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895B7A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2B47FE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0053F134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476615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6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C800C5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76603A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Omalizumab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3FA6F14A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28372A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7D1870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C35A05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43FF93C5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F58FB7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6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3B2B65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7A093B0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upivacaine Liposome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F2A9A8A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0778B0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51E79A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D2D757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1CCC499E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ED4C1F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6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322BD1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6BCB4F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zelastine Hydrochloride and Fluticasone Propionate Nasal Spray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7077DFA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1CC95D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09D102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4827B9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51A731D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430EC3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6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3E3E90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970927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iazepam Nasal Spray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EAF5A37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8249CE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FA57C6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AA3485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3AB9960E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2BF0D2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6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668876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31F6C6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ntrectini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Caps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78DD00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6719F7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000522D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75D8B65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40103C4B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7CBE744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7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1805FF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4EDCD1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olyethylene Glycol (3350) and Electrolytes Powder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1E2913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BEA20AE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FF49F68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6943DB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8B0AAAC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9E5E68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7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3C9CEB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363FA260" w14:textId="77777777" w:rsidR="00E23384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Selumetinib Hydrogen </w:t>
            </w:r>
          </w:p>
          <w:p w14:paraId="400C1E1E" w14:textId="35E1E5F4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ulfate Caps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BEC445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20740A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B475E1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BF09C8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585D6BB3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C906FF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7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C24044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41C4CC64" w14:textId="77777777" w:rsidR="00E23384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Montelukast Sodium </w:t>
            </w:r>
          </w:p>
          <w:p w14:paraId="7CC54F24" w14:textId="54830788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Oral Soluble Film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387A042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BFD16C4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75F408E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C3C823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4D9AAD21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2F9907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7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B26ED6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F6F7F8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itisinon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Caps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37B834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469228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05E4AB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C64443E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74EE5D90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1F0A41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7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7D36BF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4E2586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atralizuma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A66F1B6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A53C21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A49A03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593DF6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48868808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778853C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7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402B38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36AD87A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Ustekinumab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3A3ABE95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AAE1F9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4FEA5F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830F07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540170EC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C1D839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7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34DBB7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81D203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irolimus Gel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3068C37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E200AB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E470D4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6D63D7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96B0B50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655F46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7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A8D4DF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9F4A19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lonidine Hydrochloride Sustained-Release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8E82C2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DF25EC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62BFD18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0997004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0626FF4A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A9DEF4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7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7F244C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444432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ucroferric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Oxyhydroxide Chewable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9D215DA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B9D136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3FD3925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486102A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596315A7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11C802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7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D6DB3A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CA27D63" w14:textId="77777777" w:rsidR="00E23384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Multi-Trace Elements </w:t>
            </w:r>
          </w:p>
          <w:p w14:paraId="549128AA" w14:textId="42450375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Injection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（Ⅲ）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FD1E14A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1BCC46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1C85CB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E98DD0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30AA1939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9427A8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8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663D5E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0F12BE1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Hemofiltration Replacement Fluid of Sodium Citrate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D143048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A8D1A8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23F040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68B7F9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7A41EA96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08966BF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8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DB978F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F61799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otassium Chloride Oral Solu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798246A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5DC983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AC7FDB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55C8AB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218FBC51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DD17C8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8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8A3CAA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3EA2EAB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esmopressin Oral Solu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B13849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6D15B7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8AF6F5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D4F983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3B0A9FAD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23841C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8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340144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C57EA3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mbroxol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Hydrochloride Solution for Inhala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3C075A7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96E5A5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98B965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B12607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2CE0F2AF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19C746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8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A2A9B5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F961F1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Olopatadine Hydrochloride Gran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D34727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0179A9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492738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1664E9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50CF7967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CCAED8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lastRenderedPageBreak/>
              <w:t>8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007389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013164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Fluoxetine Hydrochloride Oral Solu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74A93B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3107E0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ABEFFF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C6EC6D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78FD1E55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27146F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8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EBBACA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0DB240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romhexine Hydrochloride Oral Solu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2015A6A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8F6476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B1D614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128E59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0FE85633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181977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8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39CA25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B0CFC5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culizumab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C384395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5857FA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D7ED8F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655AD5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C99450B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F3FA9B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8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85E740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4A95D9E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edium and Long Chain Fat Emulsion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，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mino Acids(16) Glucose(30%)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71D556F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0756E9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41F4C7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FC5A6B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16F674EB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EFAA84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8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116EAF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73FBAA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ultivitamin for Injection (13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2E94F40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B92055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BE4CD0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39B46C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39299398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07F0193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9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1031AA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0F227F2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efoxitin Sodium for Injection and Sodium Chloride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397549D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39DD5C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91F20F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A4160C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7CD19E80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0B10132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9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2BB65F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A442B7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brocitini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44479E7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205858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8E19558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12B150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2E151596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0BA9E3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9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2549EC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35C7A0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eferasirox Gran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DC360A5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B5F99E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DA0AF8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879A75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C17A238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79E9EDA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9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E505CB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0C02BCC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Haloperidol Oral Solu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0107994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314FC7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725D83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1E57DC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079BA426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1B7378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9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CD91EC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407E02F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aloxavir Marboxil for Suspens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3D43CB2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CD5EE8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62BF2C7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F0D986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6C694F5A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78F4F04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9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7B3205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DECCBA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elumosudil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Mesylate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04E816A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EC7A9F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CD0E04C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4397C7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023ACCCE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F16134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9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2CEE4DB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4D27D41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lobazam Tablet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C009788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DC1E4B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270360B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5D61D9D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5F22CD04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4CFBA3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9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028102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C01554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epolizumab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A326BB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B5A8E1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C0AD17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611ACE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4CFA2440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5200E0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9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9C650B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813958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hloral Hydrate Syrup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25D6C5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510F8FA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72C665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D5EE81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29E911EA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34D950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9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25BD97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58B321A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tiripentol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for Suspens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B1E883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D5D691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394BA5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BBE986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1A0F1A45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D6112D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01C1A2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1124C4A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Xiao'er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hiqiao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Qingr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Tangjiang</w:t>
            </w:r>
            <w:proofErr w:type="spellEnd"/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A991D2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EFF2206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CC9325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D9E397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710EFE27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06F779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0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F4BFAB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00DDA83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Xiao'er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Zibei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Xuanfei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Tangjiang</w:t>
            </w:r>
            <w:proofErr w:type="spellEnd"/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28B94E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FDD62D3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B25215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A7C63D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415D20A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739103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0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132FACC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7041AD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Ferric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arboxymaltos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387A8EA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667F2E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CDF206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6E9D82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3F5AB7C5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427B83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0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72D366C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331BCF9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arotrectinib Sulfate Caps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CF7BD47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7253C6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A8C60E4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66DDA4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0319CE4C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648D75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0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0379BEC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7097DB0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arotrectinib Sulfate Oral Solu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CB9E75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2EBF78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184AFF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A607FF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29C63A2E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00BE97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0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34093CE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61712D6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Tacrolimus Granules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DE77B9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47D5261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6CE3D1D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10B4E4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0A6AF775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4B2C86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0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49BE3C7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22238AA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Fexofenadine Hydrochloride for Suspens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88ACE6E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01E40C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3A804EE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FD21B38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4C3259" w14:paraId="3A096D8C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4A3FB4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0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61EAA57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01DB5AB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efoperazon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Sodium and Sulbactam Sodium for Injection and Sodium Chloride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734020F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13FE2A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AE6EC0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7FA57D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  <w:tr w:rsidR="004C3259" w14:paraId="68CF4979" w14:textId="77777777" w:rsidTr="00E23384">
        <w:trPr>
          <w:trHeight w:val="288"/>
          <w:jc w:val="center"/>
        </w:trPr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6BC751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0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center"/>
          </w:tcPr>
          <w:p w14:paraId="56E5D0E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noWrap/>
            <w:vAlign w:val="center"/>
          </w:tcPr>
          <w:p w14:paraId="498BC89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eftazidime and Avibactam Sodium for Injection and Sodium Chloride Injection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29B3C2C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8602C5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C92D77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8607E0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√</w:t>
            </w:r>
          </w:p>
        </w:tc>
      </w:tr>
    </w:tbl>
    <w:p w14:paraId="7342A7FB" w14:textId="77777777" w:rsidR="004C3259" w:rsidRDefault="004C3259">
      <w:pPr>
        <w:rPr>
          <w:szCs w:val="24"/>
        </w:rPr>
        <w:sectPr w:rsidR="004C32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334024" w14:textId="77777777" w:rsidR="004C3259" w:rsidRDefault="00000000">
      <w:pPr>
        <w:rPr>
          <w:szCs w:val="24"/>
        </w:rPr>
      </w:pPr>
      <w:r>
        <w:rPr>
          <w:b/>
          <w:bCs/>
          <w:szCs w:val="24"/>
        </w:rPr>
        <w:lastRenderedPageBreak/>
        <w:t xml:space="preserve">Supplementary document table </w:t>
      </w:r>
      <w:r>
        <w:rPr>
          <w:rFonts w:hint="eastAsia"/>
          <w:b/>
          <w:bCs/>
          <w:szCs w:val="24"/>
          <w:lang w:eastAsia="zh-CN"/>
        </w:rPr>
        <w:t>2</w:t>
      </w:r>
      <w:r>
        <w:rPr>
          <w:szCs w:val="24"/>
        </w:rPr>
        <w:t xml:space="preserve"> </w:t>
      </w:r>
      <w:r>
        <w:rPr>
          <w:rFonts w:hint="eastAsia"/>
          <w:szCs w:val="24"/>
        </w:rPr>
        <w:t xml:space="preserve">Availability and </w:t>
      </w:r>
      <w:r>
        <w:rPr>
          <w:rFonts w:hint="eastAsia"/>
          <w:szCs w:val="24"/>
          <w:lang w:eastAsia="zh-CN"/>
        </w:rPr>
        <w:t>R</w:t>
      </w:r>
      <w:r>
        <w:rPr>
          <w:rFonts w:hint="eastAsia"/>
          <w:szCs w:val="24"/>
        </w:rPr>
        <w:t>anking of Pediatric Medic</w:t>
      </w:r>
      <w:r>
        <w:rPr>
          <w:rFonts w:hint="eastAsia"/>
          <w:szCs w:val="24"/>
          <w:lang w:eastAsia="zh-CN"/>
        </w:rPr>
        <w:t>ines</w:t>
      </w:r>
      <w:r>
        <w:rPr>
          <w:rFonts w:hint="eastAsia"/>
          <w:szCs w:val="24"/>
        </w:rPr>
        <w:t xml:space="preserve"> </w:t>
      </w:r>
    </w:p>
    <w:tbl>
      <w:tblPr>
        <w:tblW w:w="1031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278"/>
        <w:gridCol w:w="1603"/>
        <w:gridCol w:w="1382"/>
        <w:gridCol w:w="820"/>
        <w:gridCol w:w="962"/>
        <w:gridCol w:w="1440"/>
      </w:tblGrid>
      <w:tr w:rsidR="004C3259" w14:paraId="5C92A5A4" w14:textId="77777777">
        <w:trPr>
          <w:trHeight w:val="270"/>
          <w:jc w:val="center"/>
        </w:trPr>
        <w:tc>
          <w:tcPr>
            <w:tcW w:w="2830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C309DF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Drug Name</w:t>
            </w:r>
          </w:p>
        </w:tc>
        <w:tc>
          <w:tcPr>
            <w:tcW w:w="1278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027D982" w14:textId="7EF23AA1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Drug Type</w:t>
            </w:r>
            <w:r w:rsidR="00E23384">
              <w:rPr>
                <w:rFonts w:cs="Segoe UI" w:hint="eastAsia"/>
                <w:color w:val="000000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603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3CFF12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Dosage form</w:t>
            </w:r>
          </w:p>
        </w:tc>
        <w:tc>
          <w:tcPr>
            <w:tcW w:w="1382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B62022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CSM/CMAC</w:t>
            </w:r>
          </w:p>
        </w:tc>
        <w:tc>
          <w:tcPr>
            <w:tcW w:w="820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9F8D2A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Batch</w:t>
            </w:r>
          </w:p>
        </w:tc>
        <w:tc>
          <w:tcPr>
            <w:tcW w:w="2402" w:type="dxa"/>
            <w:gridSpan w:val="2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9B76B0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DAR</w:t>
            </w:r>
          </w:p>
        </w:tc>
      </w:tr>
      <w:tr w:rsidR="004C3259" w14:paraId="2F3A3B00" w14:textId="77777777" w:rsidTr="00E23384">
        <w:trPr>
          <w:trHeight w:val="270"/>
          <w:jc w:val="center"/>
        </w:trPr>
        <w:tc>
          <w:tcPr>
            <w:tcW w:w="2830" w:type="dxa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00E96F35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78" w:type="dxa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65BE394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03" w:type="dxa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5E365565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82" w:type="dxa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576E49C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20" w:type="dxa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D2D1FD2" w14:textId="77777777" w:rsidR="004C3259" w:rsidRDefault="004C3259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962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72A8B6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Tertiary Hospital</w:t>
            </w:r>
          </w:p>
        </w:tc>
        <w:tc>
          <w:tcPr>
            <w:tcW w:w="1440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6632357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/>
                <w:color w:val="000000"/>
                <w:sz w:val="21"/>
                <w:szCs w:val="21"/>
                <w:lang w:bidi="ar"/>
              </w:rPr>
              <w:t>Retail Pharmacy</w:t>
            </w:r>
          </w:p>
        </w:tc>
      </w:tr>
      <w:tr w:rsidR="004C3259" w14:paraId="532D9593" w14:textId="77777777" w:rsidTr="00E23384">
        <w:trPr>
          <w:trHeight w:val="270"/>
          <w:jc w:val="center"/>
        </w:trPr>
        <w:tc>
          <w:tcPr>
            <w:tcW w:w="2830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67F632E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ecukinuma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Injection</w:t>
            </w:r>
          </w:p>
        </w:tc>
        <w:tc>
          <w:tcPr>
            <w:tcW w:w="1278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6B0AF7A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1ECC46B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1DC1D46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2FFDC81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2</w:t>
            </w:r>
          </w:p>
        </w:tc>
        <w:tc>
          <w:tcPr>
            <w:tcW w:w="962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35F2B47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33.75%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3B01E7F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1.66%</w:t>
            </w:r>
          </w:p>
        </w:tc>
      </w:tr>
      <w:tr w:rsidR="004C3259" w14:paraId="2C99C2C2" w14:textId="77777777" w:rsidTr="00E23384">
        <w:trPr>
          <w:trHeight w:val="270"/>
          <w:jc w:val="center"/>
        </w:trPr>
        <w:tc>
          <w:tcPr>
            <w:tcW w:w="2830" w:type="dxa"/>
            <w:tcBorders>
              <w:top w:val="nil"/>
              <w:tl2br w:val="nil"/>
              <w:tr2bl w:val="nil"/>
            </w:tcBorders>
            <w:vAlign w:val="center"/>
          </w:tcPr>
          <w:p w14:paraId="16CFF8E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hloral Hydrate Enemas</w:t>
            </w:r>
          </w:p>
        </w:tc>
        <w:tc>
          <w:tcPr>
            <w:tcW w:w="1278" w:type="dxa"/>
            <w:tcBorders>
              <w:top w:val="nil"/>
              <w:tl2br w:val="nil"/>
              <w:tr2bl w:val="nil"/>
            </w:tcBorders>
            <w:vAlign w:val="center"/>
          </w:tcPr>
          <w:p w14:paraId="438B865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03" w:type="dxa"/>
            <w:tcBorders>
              <w:top w:val="nil"/>
              <w:tl2br w:val="nil"/>
              <w:tr2bl w:val="nil"/>
            </w:tcBorders>
            <w:vAlign w:val="center"/>
          </w:tcPr>
          <w:p w14:paraId="5AAE613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Enemas</w:t>
            </w:r>
          </w:p>
        </w:tc>
        <w:tc>
          <w:tcPr>
            <w:tcW w:w="1382" w:type="dxa"/>
            <w:tcBorders>
              <w:top w:val="nil"/>
              <w:tl2br w:val="nil"/>
              <w:tr2bl w:val="nil"/>
            </w:tcBorders>
            <w:vAlign w:val="center"/>
          </w:tcPr>
          <w:p w14:paraId="6ED48D7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op w:val="nil"/>
              <w:tl2br w:val="nil"/>
              <w:tr2bl w:val="nil"/>
            </w:tcBorders>
            <w:vAlign w:val="center"/>
          </w:tcPr>
          <w:p w14:paraId="6B43EC3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op w:val="nil"/>
              <w:tl2br w:val="nil"/>
              <w:tr2bl w:val="nil"/>
            </w:tcBorders>
            <w:vAlign w:val="center"/>
          </w:tcPr>
          <w:p w14:paraId="27C8E54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8.52%</w:t>
            </w:r>
          </w:p>
        </w:tc>
        <w:tc>
          <w:tcPr>
            <w:tcW w:w="1440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610F8CC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41052242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1D152F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upilumab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7669647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443FF7A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50DAEF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8FD407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06A0260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6.89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8DF7E8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23%</w:t>
            </w:r>
          </w:p>
        </w:tc>
      </w:tr>
      <w:tr w:rsidR="004C3259" w14:paraId="043C91B1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D00206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Ondansetron oral soluble Pellicle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08E90FB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00D1E7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Film agen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256E1D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1A2400A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239DBE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6.45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30B754C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1.04%</w:t>
            </w:r>
          </w:p>
        </w:tc>
      </w:tr>
      <w:tr w:rsidR="004C3259" w14:paraId="2618C6C9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2ADF1A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ucroferric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Oxyhydroxide Chewable Tablet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061BFF3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V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B1AA44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Table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81CA2E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0DA1C4B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205848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4.21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8BA81F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1.32%</w:t>
            </w:r>
          </w:p>
        </w:tc>
      </w:tr>
      <w:tr w:rsidR="004C3259" w14:paraId="650AF523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1F8ECFC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upivacaine Liposome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44C5FF6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AE4D54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7D71F7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2DE2EA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30B0BF7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3.80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7AF242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8%</w:t>
            </w:r>
          </w:p>
        </w:tc>
      </w:tr>
      <w:tr w:rsidR="004C3259" w14:paraId="12A22055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06B1B0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olasetron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Mesylate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57F9ABA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203BB95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E41AF2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28E9F4C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3260C00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3.13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4B298F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17%</w:t>
            </w:r>
          </w:p>
        </w:tc>
      </w:tr>
      <w:tr w:rsidR="004C3259" w14:paraId="797E3C30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0BF1AF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Ustekinumab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E7B725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10DF4FC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205223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79FF9C4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E1A73D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9.66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37DB775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88%</w:t>
            </w:r>
          </w:p>
        </w:tc>
      </w:tr>
      <w:tr w:rsidR="004C3259" w14:paraId="1D7FE4D0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AD7F9B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iazepam Nasal Spray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4A94D50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4ABE244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Nasal spray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7B824F0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11E587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435C65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9.47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E06FF5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0%</w:t>
            </w:r>
          </w:p>
        </w:tc>
      </w:tr>
      <w:tr w:rsidR="004C3259" w14:paraId="139495C4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4E79B86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mphotericin B Cholesteryl Sulfate Complex for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2EA54EF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16D449D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922196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C35126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B10DE8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8.86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135AF5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1%</w:t>
            </w:r>
          </w:p>
        </w:tc>
      </w:tr>
      <w:tr w:rsidR="004C3259" w14:paraId="52EC5859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46424F0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hloral Hydrate/Syrup (Complex packing)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78DE9CA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0F2D909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Syrup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210882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2F44532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6B37CDB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8.45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6DC0D0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4A64B8B7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50063EE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n'erning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Keli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1AA6EA7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107DE84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Granule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94551E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0363B76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2380A66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6.02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197C235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11.38%</w:t>
            </w:r>
          </w:p>
        </w:tc>
      </w:tr>
      <w:tr w:rsidR="004C3259" w14:paraId="0478AB79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150F24D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Omalizumab for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0105163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3B31E1B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3AE24D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4AC84A3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00D3C7F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5.44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7AC34F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82%</w:t>
            </w:r>
          </w:p>
        </w:tc>
      </w:tr>
      <w:tr w:rsidR="004C3259" w14:paraId="64633C1E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456E15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evornidazol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Disodium Phosphate for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340F18F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423DF0E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5D4FD61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AD3FF3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1F31EA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5.01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36EAAFB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4%</w:t>
            </w:r>
          </w:p>
        </w:tc>
      </w:tr>
      <w:tr w:rsidR="004C3259" w14:paraId="22625D27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4E063FC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idazolam Hydrochloride Oral Solu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0C9E9A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3D1540C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Oral solu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7363B47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3100C3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29B11D3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4.19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ABA267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462E36DF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329C644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Omalizumab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34C0D49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4A8469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6A8453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2073A08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0EE21D3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3.97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13873CA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96%</w:t>
            </w:r>
          </w:p>
        </w:tc>
      </w:tr>
      <w:tr w:rsidR="004C3259" w14:paraId="08D1E680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5FBD3F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Xiao'er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Jingxing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Zhik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Keli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58FE909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38FE4BD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Granule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EB1816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4ABD382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81F5EA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2.84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67EC82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0%</w:t>
            </w:r>
          </w:p>
        </w:tc>
      </w:tr>
      <w:tr w:rsidR="004C3259" w14:paraId="3DC4B081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7847DE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Ganhai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Weikang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iaonang</w:t>
            </w:r>
            <w:proofErr w:type="spellEnd"/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30DF437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002AF9D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apsule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BBF013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399DCA6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56BE26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2.14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6DA3F8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25%</w:t>
            </w:r>
          </w:p>
        </w:tc>
      </w:tr>
      <w:tr w:rsidR="004C3259" w14:paraId="29262769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3DB42C1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osentan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Tablet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440D39E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4A7396A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Table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F66896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2BB262B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1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58159E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1.90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E62A37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93%</w:t>
            </w:r>
          </w:p>
        </w:tc>
      </w:tr>
      <w:tr w:rsidR="004C3259" w14:paraId="3AC01260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37C2A18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erampanel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Tablet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40BB0B8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2B664A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Oral immediate-release dosage form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A404B5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F97E97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61E3E99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1.56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F855FF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49%</w:t>
            </w:r>
          </w:p>
        </w:tc>
      </w:tr>
      <w:tr w:rsidR="004C3259" w14:paraId="3F02309C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58DBFD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elimumab powder for concentrate for solution for infus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5A04B80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02159FC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129F024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792698E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8C5FC7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0.77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3E72390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54%</w:t>
            </w:r>
          </w:p>
        </w:tc>
      </w:tr>
      <w:tr w:rsidR="004C3259" w14:paraId="07C00728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520FA89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ontelukast Sodium Oral Soluble Film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3DC278A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89A639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Film agen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5EAC2E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1A43590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24BC38B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0.33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3D89B0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19%</w:t>
            </w:r>
          </w:p>
        </w:tc>
      </w:tr>
      <w:tr w:rsidR="004C3259" w14:paraId="30232DCC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6CDF321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ediatric Multivitamins Injection (13)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49909A4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V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4B7B896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5D533F0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DA6177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47DEBF8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0.09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76606E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2%</w:t>
            </w:r>
          </w:p>
        </w:tc>
      </w:tr>
      <w:tr w:rsidR="004C3259" w14:paraId="09CA911D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50A0C43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romhexine Hydrochloride Oral Solu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4293B13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370373C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Oral solu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1A7CCA5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406A746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4F0020E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9.73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2FB326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3%</w:t>
            </w:r>
          </w:p>
        </w:tc>
      </w:tr>
      <w:tr w:rsidR="004C3259" w14:paraId="2F5277BA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3B2DAF4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Ledipasvir and Sofosbuvir 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lastRenderedPageBreak/>
              <w:t>Tablet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2A9CA9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lastRenderedPageBreak/>
              <w:t>J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26CD417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Table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B54764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624B312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9AA76F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9.27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1BA1F57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20%</w:t>
            </w:r>
          </w:p>
        </w:tc>
      </w:tr>
      <w:tr w:rsidR="004C3259" w14:paraId="48FC87A6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09C7D57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volocuma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5255073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2303237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A74A5E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780DA40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3E5A65D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9.11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2D0236C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1.13%</w:t>
            </w:r>
          </w:p>
        </w:tc>
      </w:tr>
      <w:tr w:rsidR="004C3259" w14:paraId="274775B8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1AECC1D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risaborol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Ointment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07D573C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22C874B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Ointmen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7F33346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6A6E20A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DE8247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8.74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DCB31E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1.25%</w:t>
            </w:r>
          </w:p>
        </w:tc>
      </w:tr>
      <w:tr w:rsidR="004C3259" w14:paraId="70AECC97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B7BC9D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inyinhua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Koufuye</w:t>
            </w:r>
            <w:proofErr w:type="spellEnd"/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56FC221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21B3A68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Oral solu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408D71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6230A13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EA496B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8.65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B37A48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1%</w:t>
            </w:r>
          </w:p>
        </w:tc>
      </w:tr>
      <w:tr w:rsidR="004C3259" w14:paraId="11E62F87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CEBB3F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otassium Chloride Oral Solu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7964E9E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2F6EC3B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Oral solu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756701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A16CF7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3821C90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8.24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32A896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13%</w:t>
            </w:r>
          </w:p>
        </w:tc>
      </w:tr>
      <w:tr w:rsidR="004C3259" w14:paraId="23A19129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46BA123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Cefditoren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ivoxil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Granule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B5A372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F02A53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Granule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38904E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A8EB8C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3052E15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8.24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69A970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27%</w:t>
            </w:r>
          </w:p>
        </w:tc>
      </w:tr>
      <w:tr w:rsidR="004C3259" w14:paraId="78AC002D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084A97A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culizumab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30A8BFA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54CC54C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DDD7FE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7581B04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0B54F72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7.49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599645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11%</w:t>
            </w:r>
          </w:p>
        </w:tc>
      </w:tr>
      <w:tr w:rsidR="004C3259" w14:paraId="14C6A291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98FA79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usinersen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Sodium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171E608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036A8FF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A22881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09CAE5F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47E617B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7.40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1299F0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2%</w:t>
            </w:r>
          </w:p>
        </w:tc>
      </w:tr>
      <w:tr w:rsidR="004C3259" w14:paraId="35F24B88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357520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lonidine Hydrochloride Sustained-Release Tablet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7F340C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A08980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Table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6BE772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43ECF43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462E4C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6.94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10EED87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23%</w:t>
            </w:r>
          </w:p>
        </w:tc>
      </w:tr>
      <w:tr w:rsidR="004C3259" w14:paraId="70F16B41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B486A2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Upadacitinib Sustained-release Tablet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141C905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26DB1CD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Table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EEE7B3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DFA94C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12B347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6.77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2187C73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81%</w:t>
            </w:r>
          </w:p>
        </w:tc>
      </w:tr>
      <w:tr w:rsidR="004C3259" w14:paraId="127809B0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8AC8F4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lobazam Tablet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0F00872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224DDB9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Table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1FED92A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781F30D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FA14F5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6.41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A6EA9E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2D869DF3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2185C7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lvitegravir, Cobicistat, Emtricitabine and Tenofovir Alafenamide Fumarate Tablet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1B9FE53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028903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Table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F30B0A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9F4912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671C41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5.93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257C52F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14%</w:t>
            </w:r>
          </w:p>
        </w:tc>
      </w:tr>
      <w:tr w:rsidR="004C3259" w14:paraId="2120EAA2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066482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ltrombopag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Olamine Tablet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0EEB921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E50F2A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Table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2797FC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0A28CFF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ABFE1B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5.81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E4250C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67%</w:t>
            </w:r>
          </w:p>
        </w:tc>
      </w:tr>
      <w:tr w:rsidR="004C3259" w14:paraId="2D7F4348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06D61F9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galsidas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Alfa Concentrated Solution for Infus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5F87D74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95A815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02058B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13F95A2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6004379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5.61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1CD4DF1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9%</w:t>
            </w:r>
          </w:p>
        </w:tc>
      </w:tr>
      <w:tr w:rsidR="004C3259" w14:paraId="6A9D0903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0644F76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huqing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Keli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1ED3E08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4159075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Granule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F7B50D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08D9702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8B10B9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5.44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B15B3B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7E619A98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56FB08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aloxavir Marboxil for Suspens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48D2F45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5FF59A2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Dry Suspension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C26D7F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2938728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58F783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4.91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1C04C76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2%</w:t>
            </w:r>
          </w:p>
        </w:tc>
      </w:tr>
      <w:tr w:rsidR="004C3259" w14:paraId="79E2AA92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0174A89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epolizumab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7373732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2F158D0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8CF9C6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7FB0265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23BB81F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4.91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B74C62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36%</w:t>
            </w:r>
          </w:p>
        </w:tc>
      </w:tr>
      <w:tr w:rsidR="004C3259" w14:paraId="4BC7EE64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07B68C2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olyethylene Glycol (3350) and Electrolytes Powder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012BFB1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0F4CF81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Dispersible tablet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16D6C74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48A6C45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40C831B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4.82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B28EAE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11%</w:t>
            </w:r>
          </w:p>
        </w:tc>
      </w:tr>
      <w:tr w:rsidR="004C3259" w14:paraId="10A3B7AD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501149B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Xiao'er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iuhuang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Qingxin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Sa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4245039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CA6733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Dispersible tablet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89FF9C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3C3D07B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0C5D4CC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4.34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2570D3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1.60%</w:t>
            </w:r>
          </w:p>
        </w:tc>
      </w:tr>
      <w:tr w:rsidR="004C3259" w14:paraId="50EA71DA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3CA2B8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Procaterol Hydrochloride Powder for Inhala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2DF3F4E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0306A09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Powder for inhalation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04B07C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49758DF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3DD3600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4.12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1186BB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1%</w:t>
            </w:r>
          </w:p>
        </w:tc>
      </w:tr>
      <w:tr w:rsidR="004C3259" w14:paraId="03784693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4D1E8E9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Olopatadine Hydrochloride Granule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2850FAE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45B5D3F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Granule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B91B47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4FC4741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3EA5BDB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3.59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76BF3E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60A6AFAD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383839A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ntrectini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Capsule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008F47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52966A0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apsule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F6EFD6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0FFCA80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6AC7946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3.49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595D8B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20%</w:t>
            </w:r>
          </w:p>
        </w:tc>
      </w:tr>
      <w:tr w:rsidR="004C3259" w14:paraId="624C9B24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5AE749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Pediatric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Faropenem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Sodium Granule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40BB782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2FE66E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Granule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4BDD4B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2195C6B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09F6609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3.37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BE3194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10%</w:t>
            </w:r>
          </w:p>
        </w:tc>
      </w:tr>
      <w:tr w:rsidR="004C3259" w14:paraId="7645BE13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FE8ADB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brocitini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Tablet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0C5C0B3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4226DB0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Table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7AD6F2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038E6D0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09F8BBE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3.35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264D15B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0%</w:t>
            </w:r>
          </w:p>
        </w:tc>
      </w:tr>
      <w:tr w:rsidR="004C3259" w14:paraId="3FD81A7A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6C99E77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ompound Amino Acid Injection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14AA-SF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752D21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F51DBC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2690F9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0388445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DB181D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3.11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3DCEC13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243176D7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607C819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Xiao'er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Zibei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Xuanfei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Tangjiang</w:t>
            </w:r>
            <w:proofErr w:type="spellEnd"/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2383DAA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1467912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Syrup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439761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0B751FA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274C6A2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.94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3991A9F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29E71DF3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18A8EC5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Fluoxetine Hydrochloride Oral Solu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237FEEC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DF8C12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Oral solu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B15F19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23E22F8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3747448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.75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41D0F7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0%</w:t>
            </w:r>
          </w:p>
        </w:tc>
      </w:tr>
      <w:tr w:rsidR="004C3259" w14:paraId="21602A70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274C55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Fexofenadine Hydrochloride for Suspens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74C2D70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1BFBAC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Dry Suspension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36E182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11A237C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741FD4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.67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99E1A3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00</w:t>
            </w: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%</w:t>
            </w:r>
          </w:p>
        </w:tc>
      </w:tr>
      <w:tr w:rsidR="004C3259" w14:paraId="0B86F485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0148D39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lastRenderedPageBreak/>
              <w:t>Selumetinib Hydrogen Sulfate Capsule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1EA3DF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2572A9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apsule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150967E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24E2DCC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2E3DC24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.48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1252BF7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8%</w:t>
            </w:r>
          </w:p>
        </w:tc>
      </w:tr>
      <w:tr w:rsidR="004C3259" w14:paraId="039F5EA8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535F5B1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verolimus Tablet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0C35A9B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01BBB13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Table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188A2A2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077FE33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03CF65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.26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DC46D3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41%</w:t>
            </w:r>
          </w:p>
        </w:tc>
      </w:tr>
      <w:tr w:rsidR="004C3259" w14:paraId="4AEDB375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13FF0DE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ultivitamin for Injection (13)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3AC60E1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V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5B17961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2E6F03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609A365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724531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.26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7949A3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5AF967C7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1C0A6A2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isdiplam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Powder for Oral Solu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5697C53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1775C7C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Dispersible tablet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1C7D7C8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151FF89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0690FB7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.19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30B138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11%</w:t>
            </w:r>
          </w:p>
        </w:tc>
      </w:tr>
      <w:tr w:rsidR="004C3259" w14:paraId="4D28E9D9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D0F248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igucao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iaonang</w:t>
            </w:r>
            <w:proofErr w:type="spellEnd"/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38F9E4E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5CE534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apsule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75E4FF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382FA4C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6D0660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.95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3E6827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31.69%</w:t>
            </w:r>
          </w:p>
        </w:tc>
      </w:tr>
      <w:tr w:rsidR="004C3259" w14:paraId="79A5C5E6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35A00E0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ntecavir Granule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58465D4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1E767FD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Granule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312E9F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47A59B0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3739BC5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.73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3CFAB95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1%</w:t>
            </w:r>
          </w:p>
        </w:tc>
      </w:tr>
      <w:tr w:rsidR="004C3259" w14:paraId="12B92A26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67A613B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elumosudil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Mesylate Tablet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94E795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0291EB1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Table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2F51EE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00AEA72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474F9F5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.73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49FD4F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5%</w:t>
            </w:r>
          </w:p>
        </w:tc>
      </w:tr>
      <w:tr w:rsidR="004C3259" w14:paraId="093E33F2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6492AC4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Xiao'er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hiqiao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Qingr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Tangjiang</w:t>
            </w:r>
            <w:proofErr w:type="spellEnd"/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9E8DE2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259FC31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Syrup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7D0BBD9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4675363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9AD358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.66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24EBE85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4453F865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325B7D9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atralizuma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7AECF56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F90109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4D9617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227D391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39043B4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.49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262689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12%</w:t>
            </w:r>
          </w:p>
        </w:tc>
      </w:tr>
      <w:tr w:rsidR="004C3259" w14:paraId="2C8CB21B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646D1EB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efoxitin Sodium for Injection and Sodium Chloride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4940657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468254C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10FB7DD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1B1733E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642F622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.45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8D69E8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34164DA2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C99827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anadeluma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182EBBB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53E5177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16C1962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1BAA4E4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6F89DA2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.32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1682D44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5%</w:t>
            </w:r>
          </w:p>
        </w:tc>
      </w:tr>
      <w:tr w:rsidR="004C3259" w14:paraId="42A0BDB5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56AD0F4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Hemofiltration Replacement Fluid of Sodium Citrate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482FDEF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F88E70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721477D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16478EF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24545D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.20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6944ED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0%</w:t>
            </w:r>
          </w:p>
        </w:tc>
      </w:tr>
      <w:tr w:rsidR="004C3259" w14:paraId="41382F28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B9AA66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eftazidime and Avibactam Sodium for Injection and Sodium Chloride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6EF0C4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BB786A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AB522E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22091CB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29E4FD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.13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1E691AD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1%</w:t>
            </w:r>
          </w:p>
        </w:tc>
      </w:tr>
      <w:tr w:rsidR="004C3259" w14:paraId="723AE706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375E51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Recombinant Human Coagulation Factor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VIIa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for Injection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（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ptacog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alfa, activated)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7CE1F80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03F5BEA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59FBB8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BE8E52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1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0AB15B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.13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E6C77C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1%</w:t>
            </w:r>
          </w:p>
        </w:tc>
      </w:tr>
      <w:tr w:rsidR="004C3259" w14:paraId="0485F809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58BDCF0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minosalicylic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Acid Enteric-coated Granule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04BD524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J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E0A7A3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Granule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2FF2C3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3250995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9178A8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.06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7293FE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1%</w:t>
            </w:r>
          </w:p>
        </w:tc>
      </w:tr>
      <w:tr w:rsidR="004C3259" w14:paraId="22423A2C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28926D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iglustat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Capsule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02A4017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8D7FEC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Oral immediate-release dosage form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155F10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190BCCF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1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4C3078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1.01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7903CFA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6%</w:t>
            </w:r>
          </w:p>
        </w:tc>
      </w:tr>
      <w:tr w:rsidR="004C3259" w14:paraId="14D5FFAE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61BE713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Ferric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Carboxymaltose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Injec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20B276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B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0F33FA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EDDF46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3F72F7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4CE4229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0.53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711116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10F06022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0BE667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eferasirox Granule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536DBC2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V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33D8AED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Granule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1AB8333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2790A46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300202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0.51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6DEEB2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2%</w:t>
            </w:r>
          </w:p>
        </w:tc>
      </w:tr>
      <w:tr w:rsidR="004C3259" w14:paraId="1C987BBF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70A4C2D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Haloperidol Oral Solu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7BD32DF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F97F6D5" w14:textId="77777777" w:rsidR="004C3259" w:rsidRDefault="00000000">
            <w:pPr>
              <w:spacing w:before="0" w:after="0" w:line="240" w:lineRule="atLeast"/>
              <w:jc w:val="both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Oral solu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33E544F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7D9272E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64E8E8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0.51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3EBE10D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74FEA961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0D002F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tiripentol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for Suspens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70F6B0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558960C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Oral suspens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12519FF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SM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60725DA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E7FE63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0.48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2BAF092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2%</w:t>
            </w:r>
          </w:p>
        </w:tc>
      </w:tr>
      <w:tr w:rsidR="004C3259" w14:paraId="2BF9052E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68B4DF6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ulti-Trace Elements Injection</w:t>
            </w: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（Ⅲ）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7DEA70D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V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25F8CC5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Injec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54C306F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8EFB6E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F49A9F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0.46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809687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4C3259" w14:paraId="015FBA40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0B4883C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esmopressin Oral Solution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77F49A3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H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7DCC6AB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Oral solution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628018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67CF26F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1163E1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0.39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1D592EA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1%</w:t>
            </w:r>
          </w:p>
        </w:tc>
      </w:tr>
      <w:tr w:rsidR="004C3259" w14:paraId="2D91264E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5078ED3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Sirolimus Gel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4A3100C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D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54F8385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Gel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5195940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725DB6F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04253A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0.34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B8F8FE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3%</w:t>
            </w:r>
          </w:p>
        </w:tc>
      </w:tr>
      <w:tr w:rsidR="004C3259" w14:paraId="3FAE6879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3477427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Fingolimod Hydrochloride Capsule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5E3CED8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62710CE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apsule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260941A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4C296D6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6C57D7C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0.29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0FE87D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11%</w:t>
            </w:r>
          </w:p>
        </w:tc>
      </w:tr>
      <w:tr w:rsidR="004C3259" w14:paraId="2C8F3E5B" w14:textId="77777777">
        <w:trPr>
          <w:trHeight w:val="270"/>
          <w:jc w:val="center"/>
        </w:trPr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20EABF3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arotrectinib Sulfate Capsule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68B6EE2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 w14:paraId="4CDA74E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apsule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73C49B7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588DD9C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4E7CF1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0.14%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C00FA4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3%</w:t>
            </w:r>
          </w:p>
        </w:tc>
      </w:tr>
      <w:tr w:rsidR="004C3259" w14:paraId="08317131" w14:textId="77777777">
        <w:trPr>
          <w:trHeight w:val="270"/>
          <w:jc w:val="center"/>
        </w:trPr>
        <w:tc>
          <w:tcPr>
            <w:tcW w:w="2830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0E57EF7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arotrectinib Sulfate Oral Solution</w:t>
            </w:r>
          </w:p>
        </w:tc>
        <w:tc>
          <w:tcPr>
            <w:tcW w:w="1278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5E8B84B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1603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296F7FC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Oral solutions</w:t>
            </w:r>
          </w:p>
        </w:tc>
        <w:tc>
          <w:tcPr>
            <w:tcW w:w="1382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3585D59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CMAC</w:t>
            </w:r>
          </w:p>
        </w:tc>
        <w:tc>
          <w:tcPr>
            <w:tcW w:w="820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6A5F51E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2024</w:t>
            </w:r>
          </w:p>
        </w:tc>
        <w:tc>
          <w:tcPr>
            <w:tcW w:w="962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65D5DB2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0.12%</w:t>
            </w:r>
          </w:p>
        </w:tc>
        <w:tc>
          <w:tcPr>
            <w:tcW w:w="1440" w:type="dxa"/>
            <w:tcBorders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5845C8B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宋体"/>
                <w:color w:val="000000"/>
                <w:sz w:val="21"/>
                <w:szCs w:val="21"/>
                <w:lang w:bidi="ar"/>
              </w:rPr>
            </w:pPr>
            <w:r>
              <w:rPr>
                <w:rFonts w:cs="宋体" w:hint="eastAsia"/>
                <w:color w:val="000000"/>
                <w:sz w:val="21"/>
                <w:szCs w:val="21"/>
                <w:lang w:bidi="ar"/>
              </w:rPr>
              <w:t>0.03%</w:t>
            </w:r>
          </w:p>
        </w:tc>
      </w:tr>
    </w:tbl>
    <w:p w14:paraId="6BD0296F" w14:textId="5845086C" w:rsidR="004C3259" w:rsidRDefault="00000000">
      <w:pPr>
        <w:pStyle w:val="1"/>
        <w:spacing w:before="0" w:after="0"/>
        <w:rPr>
          <w:sz w:val="16"/>
          <w:szCs w:val="16"/>
        </w:rPr>
      </w:pPr>
      <w:r>
        <w:rPr>
          <w:rFonts w:cs="Segoe UI" w:hint="eastAsia"/>
          <w:color w:val="000000"/>
          <w:sz w:val="16"/>
          <w:szCs w:val="16"/>
          <w:lang w:eastAsia="zh-CN" w:bidi="ar"/>
        </w:rPr>
        <w:lastRenderedPageBreak/>
        <w:t xml:space="preserve">Note: </w:t>
      </w:r>
      <w:r w:rsidR="00E23384">
        <w:rPr>
          <w:rFonts w:cs="Segoe UI" w:hint="eastAsia"/>
          <w:color w:val="000000"/>
          <w:sz w:val="16"/>
          <w:szCs w:val="16"/>
          <w:lang w:eastAsia="zh-CN" w:bidi="ar"/>
        </w:rPr>
        <w:t>*</w:t>
      </w:r>
      <w:r>
        <w:rPr>
          <w:rFonts w:cs="Segoe UI" w:hint="eastAsia"/>
          <w:color w:val="000000"/>
          <w:sz w:val="16"/>
          <w:szCs w:val="16"/>
          <w:lang w:eastAsia="zh-CN" w:bidi="ar"/>
        </w:rPr>
        <w:t xml:space="preserve">The categories include A: Alimentary tract and metabolism, B: Blood and blood forming organs, C: Cardiovascular system, D: </w:t>
      </w:r>
      <w:proofErr w:type="spellStart"/>
      <w:r>
        <w:rPr>
          <w:rFonts w:cs="Segoe UI" w:hint="eastAsia"/>
          <w:color w:val="000000"/>
          <w:sz w:val="16"/>
          <w:szCs w:val="16"/>
          <w:lang w:eastAsia="zh-CN" w:bidi="ar"/>
        </w:rPr>
        <w:t>Dermatologicals</w:t>
      </w:r>
      <w:proofErr w:type="spellEnd"/>
      <w:r>
        <w:rPr>
          <w:rFonts w:cs="Segoe UI" w:hint="eastAsia"/>
          <w:color w:val="000000"/>
          <w:sz w:val="16"/>
          <w:szCs w:val="16"/>
          <w:lang w:eastAsia="zh-CN" w:bidi="ar"/>
        </w:rPr>
        <w:t>, G: Genito urinary system and sex hormones, H: Systemic hormonal preparations, excluding sex hormones and insulins, J: Anti-infective for systemic use, L: Antineoplastic and immunomodulating agents, M: Musculo-skeletal system, N: Nervous system, P: Antiparasitic products, insecticides and repellents, R: Respiratory system, S: Sensory organs, and V: Various.</w:t>
      </w:r>
      <w:r>
        <w:rPr>
          <w:rFonts w:cs="Segoe UI" w:hint="eastAsia"/>
          <w:color w:val="000000"/>
          <w:sz w:val="16"/>
          <w:szCs w:val="16"/>
          <w:lang w:eastAsia="zh-CN" w:bidi="ar"/>
        </w:rPr>
        <w:fldChar w:fldCharType="begin"/>
      </w:r>
      <w:r>
        <w:rPr>
          <w:rFonts w:cs="Segoe UI" w:hint="eastAsia"/>
          <w:color w:val="000000"/>
          <w:sz w:val="16"/>
          <w:szCs w:val="16"/>
          <w:lang w:eastAsia="zh-CN" w:bidi="ar"/>
        </w:rPr>
        <w:instrText xml:space="preserve"> ADDIN ZOTERO_BIBL {"uncited":[],"omitted":[],"custom":[]} CSL_BIBLIOGRAPHY </w:instrText>
      </w:r>
      <w:r>
        <w:rPr>
          <w:rFonts w:cs="Segoe UI" w:hint="eastAsia"/>
          <w:color w:val="000000"/>
          <w:sz w:val="16"/>
          <w:szCs w:val="16"/>
          <w:lang w:eastAsia="zh-CN" w:bidi="ar"/>
        </w:rPr>
        <w:fldChar w:fldCharType="separate"/>
      </w:r>
      <w:r>
        <w:rPr>
          <w:sz w:val="16"/>
          <w:szCs w:val="16"/>
        </w:rPr>
        <w:t>1. Anatomical Therapeutic Chemical (ATC) Classification. https://www.who.int/tools/atc-ddd-toolkit/atc-classification [Accessed December 30, 2025]</w:t>
      </w:r>
    </w:p>
    <w:p w14:paraId="2BD26FDA" w14:textId="77777777" w:rsidR="004C3259" w:rsidRDefault="00000000">
      <w:pPr>
        <w:spacing w:before="0" w:after="0"/>
        <w:rPr>
          <w:rFonts w:cs="宋体"/>
          <w:color w:val="000000"/>
          <w:sz w:val="16"/>
          <w:szCs w:val="16"/>
          <w:lang w:eastAsia="zh-CN" w:bidi="ar"/>
        </w:rPr>
      </w:pPr>
      <w:r>
        <w:rPr>
          <w:rFonts w:cs="Segoe UI" w:hint="eastAsia"/>
          <w:color w:val="000000"/>
          <w:sz w:val="16"/>
          <w:szCs w:val="16"/>
          <w:lang w:eastAsia="zh-CN" w:bidi="ar"/>
        </w:rPr>
        <w:fldChar w:fldCharType="end"/>
      </w:r>
      <w:r>
        <w:rPr>
          <w:rFonts w:cs="Segoe UI" w:hint="eastAsia"/>
          <w:color w:val="000000"/>
          <w:sz w:val="16"/>
          <w:szCs w:val="16"/>
          <w:lang w:eastAsia="zh-CN" w:bidi="ar"/>
        </w:rPr>
        <w:t xml:space="preserve">CSM: Belongs to Child-Specific Medicine, </w:t>
      </w:r>
      <w:r>
        <w:rPr>
          <w:rFonts w:cs="宋体" w:hint="eastAsia"/>
          <w:color w:val="000000"/>
          <w:sz w:val="16"/>
          <w:szCs w:val="16"/>
          <w:lang w:bidi="ar"/>
        </w:rPr>
        <w:t>DAR</w:t>
      </w:r>
      <w:r>
        <w:rPr>
          <w:rFonts w:cs="宋体" w:hint="eastAsia"/>
          <w:color w:val="000000"/>
          <w:sz w:val="16"/>
          <w:szCs w:val="16"/>
          <w:lang w:eastAsia="zh-CN" w:bidi="ar"/>
        </w:rPr>
        <w:t>: Drug Provision Rate</w:t>
      </w:r>
    </w:p>
    <w:p w14:paraId="4319C0A8" w14:textId="77777777" w:rsidR="004C3259" w:rsidRDefault="004C3259">
      <w:pPr>
        <w:spacing w:before="0" w:after="0"/>
        <w:rPr>
          <w:rFonts w:cs="宋体"/>
          <w:color w:val="000000"/>
          <w:sz w:val="21"/>
          <w:szCs w:val="21"/>
          <w:lang w:eastAsia="zh-CN" w:bidi="ar"/>
        </w:rPr>
        <w:sectPr w:rsidR="004C32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00CB4A" w14:textId="77777777" w:rsidR="004C3259" w:rsidRDefault="00000000">
      <w:pPr>
        <w:rPr>
          <w:szCs w:val="24"/>
          <w:lang w:eastAsia="zh-CN"/>
        </w:rPr>
      </w:pPr>
      <w:r>
        <w:rPr>
          <w:b/>
          <w:bCs/>
          <w:szCs w:val="24"/>
        </w:rPr>
        <w:lastRenderedPageBreak/>
        <w:t xml:space="preserve">Supplementary document table </w:t>
      </w:r>
      <w:r>
        <w:rPr>
          <w:rFonts w:hint="eastAsia"/>
          <w:b/>
          <w:bCs/>
          <w:szCs w:val="24"/>
          <w:lang w:eastAsia="zh-CN"/>
        </w:rPr>
        <w:t>3</w:t>
      </w:r>
      <w:r>
        <w:rPr>
          <w:rFonts w:hint="eastAsia"/>
          <w:szCs w:val="24"/>
          <w:lang w:eastAsia="zh-CN"/>
        </w:rPr>
        <w:t xml:space="preserve"> Affordability</w:t>
      </w:r>
      <w:r>
        <w:rPr>
          <w:szCs w:val="24"/>
        </w:rPr>
        <w:t xml:space="preserve"> of </w:t>
      </w:r>
      <w:r>
        <w:rPr>
          <w:rFonts w:hint="eastAsia"/>
          <w:szCs w:val="24"/>
          <w:lang w:eastAsia="zh-CN"/>
        </w:rPr>
        <w:t>P</w:t>
      </w:r>
      <w:r>
        <w:rPr>
          <w:szCs w:val="24"/>
        </w:rPr>
        <w:t xml:space="preserve">ediatric </w:t>
      </w:r>
      <w:r>
        <w:rPr>
          <w:rFonts w:hint="eastAsia"/>
          <w:szCs w:val="24"/>
          <w:lang w:eastAsia="zh-CN"/>
        </w:rPr>
        <w:t>M</w:t>
      </w:r>
      <w:r>
        <w:rPr>
          <w:szCs w:val="24"/>
        </w:rPr>
        <w:t>edicines</w:t>
      </w:r>
      <w:r>
        <w:rPr>
          <w:rFonts w:hint="eastAsia"/>
          <w:szCs w:val="24"/>
          <w:lang w:eastAsia="zh-CN"/>
        </w:rPr>
        <w:t xml:space="preserve"> (T</w:t>
      </w:r>
      <w:r>
        <w:rPr>
          <w:szCs w:val="24"/>
          <w:lang w:eastAsia="zh-CN"/>
        </w:rPr>
        <w:t xml:space="preserve">ransition from </w:t>
      </w:r>
      <w:r>
        <w:rPr>
          <w:rFonts w:hint="eastAsia"/>
          <w:szCs w:val="24"/>
          <w:lang w:eastAsia="zh-CN"/>
        </w:rPr>
        <w:t>U</w:t>
      </w:r>
      <w:r>
        <w:rPr>
          <w:szCs w:val="24"/>
          <w:lang w:eastAsia="zh-CN"/>
        </w:rPr>
        <w:t xml:space="preserve">naffordable to </w:t>
      </w:r>
      <w:r>
        <w:rPr>
          <w:rFonts w:hint="eastAsia"/>
          <w:szCs w:val="24"/>
          <w:lang w:eastAsia="zh-CN"/>
        </w:rPr>
        <w:t>A</w:t>
      </w:r>
      <w:r>
        <w:rPr>
          <w:szCs w:val="24"/>
          <w:lang w:eastAsia="zh-CN"/>
        </w:rPr>
        <w:t>ffordable</w:t>
      </w:r>
      <w:r>
        <w:rPr>
          <w:rFonts w:hint="eastAsia"/>
          <w:szCs w:val="24"/>
          <w:lang w:eastAsia="zh-CN"/>
        </w:rPr>
        <w:t>, and</w:t>
      </w:r>
      <w:r>
        <w:rPr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>T</w:t>
      </w:r>
      <w:r>
        <w:rPr>
          <w:szCs w:val="24"/>
          <w:lang w:eastAsia="zh-CN"/>
        </w:rPr>
        <w:t xml:space="preserve">hose that </w:t>
      </w:r>
      <w:r>
        <w:rPr>
          <w:rFonts w:hint="eastAsia"/>
          <w:szCs w:val="24"/>
          <w:lang w:eastAsia="zh-CN"/>
        </w:rPr>
        <w:t>R</w:t>
      </w:r>
      <w:r>
        <w:rPr>
          <w:szCs w:val="24"/>
          <w:lang w:eastAsia="zh-CN"/>
        </w:rPr>
        <w:t xml:space="preserve">emain </w:t>
      </w:r>
      <w:r>
        <w:rPr>
          <w:rFonts w:hint="eastAsia"/>
          <w:szCs w:val="24"/>
          <w:lang w:eastAsia="zh-CN"/>
        </w:rPr>
        <w:t>U</w:t>
      </w:r>
      <w:r>
        <w:rPr>
          <w:szCs w:val="24"/>
          <w:lang w:eastAsia="zh-CN"/>
        </w:rPr>
        <w:t>naffordable</w:t>
      </w:r>
      <w:r>
        <w:rPr>
          <w:rFonts w:hint="eastAsia"/>
          <w:szCs w:val="24"/>
          <w:lang w:eastAsia="zh-CN"/>
        </w:rPr>
        <w:t>)</w:t>
      </w:r>
    </w:p>
    <w:tbl>
      <w:tblPr>
        <w:tblW w:w="956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2"/>
        <w:gridCol w:w="2744"/>
        <w:gridCol w:w="708"/>
        <w:gridCol w:w="1506"/>
        <w:gridCol w:w="1720"/>
        <w:gridCol w:w="1979"/>
      </w:tblGrid>
      <w:tr w:rsidR="004C3259" w14:paraId="707C2929" w14:textId="77777777" w:rsidTr="00E23384">
        <w:trPr>
          <w:trHeight w:val="538"/>
          <w:jc w:val="center"/>
        </w:trPr>
        <w:tc>
          <w:tcPr>
            <w:tcW w:w="912" w:type="dxa"/>
            <w:tcBorders>
              <w:bottom w:val="single" w:sz="8" w:space="0" w:color="auto"/>
            </w:tcBorders>
            <w:vAlign w:val="center"/>
          </w:tcPr>
          <w:p w14:paraId="0F83C30E" w14:textId="77777777" w:rsidR="004C3259" w:rsidRDefault="00000000" w:rsidP="00E23384">
            <w:pPr>
              <w:spacing w:before="0" w:after="0" w:line="24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274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CDEBC83" w14:textId="77777777" w:rsidR="004C3259" w:rsidRDefault="00000000" w:rsidP="00E23384">
            <w:pPr>
              <w:spacing w:before="0" w:after="0" w:line="24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rug </w:t>
            </w: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</w:rPr>
              <w:t>ame</w:t>
            </w:r>
          </w:p>
        </w:tc>
        <w:tc>
          <w:tcPr>
            <w:tcW w:w="708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7F2D1EC" w14:textId="77777777" w:rsidR="004C3259" w:rsidRDefault="00000000" w:rsidP="00E23384">
            <w:pPr>
              <w:spacing w:before="0" w:after="0" w:line="24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M</w:t>
            </w:r>
          </w:p>
        </w:tc>
        <w:tc>
          <w:tcPr>
            <w:tcW w:w="1506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596C0687" w14:textId="77777777" w:rsidR="004C3259" w:rsidRDefault="00000000" w:rsidP="00E23384">
            <w:pPr>
              <w:spacing w:before="0" w:after="0" w:line="24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fordab</w:t>
            </w:r>
            <w:r>
              <w:rPr>
                <w:rFonts w:hint="eastAsia"/>
                <w:sz w:val="21"/>
                <w:szCs w:val="21"/>
                <w:lang w:eastAsia="zh-CN"/>
              </w:rPr>
              <w:t>le rate b</w:t>
            </w:r>
            <w:r>
              <w:rPr>
                <w:sz w:val="21"/>
                <w:szCs w:val="21"/>
              </w:rPr>
              <w:t xml:space="preserve">efore </w:t>
            </w:r>
            <w:r>
              <w:rPr>
                <w:rFonts w:hint="eastAsia"/>
                <w:sz w:val="21"/>
                <w:szCs w:val="21"/>
                <w:lang w:eastAsia="zh-CN"/>
              </w:rPr>
              <w:t>r</w:t>
            </w:r>
            <w:r>
              <w:rPr>
                <w:sz w:val="21"/>
                <w:szCs w:val="21"/>
              </w:rPr>
              <w:t>eimbursement</w:t>
            </w:r>
          </w:p>
        </w:tc>
        <w:tc>
          <w:tcPr>
            <w:tcW w:w="172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204340F0" w14:textId="77777777" w:rsidR="004C3259" w:rsidRDefault="00000000" w:rsidP="00E23384">
            <w:pPr>
              <w:spacing w:before="0" w:after="0" w:line="24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fordab</w:t>
            </w:r>
            <w:r>
              <w:rPr>
                <w:rFonts w:hint="eastAsia"/>
                <w:sz w:val="21"/>
                <w:szCs w:val="21"/>
                <w:lang w:eastAsia="zh-CN"/>
              </w:rPr>
              <w:t>le rate a</w:t>
            </w:r>
            <w:r>
              <w:rPr>
                <w:sz w:val="21"/>
                <w:szCs w:val="21"/>
              </w:rPr>
              <w:t xml:space="preserve">fter </w:t>
            </w:r>
            <w:r>
              <w:rPr>
                <w:rFonts w:hint="eastAsia"/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 xml:space="preserve">mployee </w:t>
            </w:r>
            <w:r>
              <w:rPr>
                <w:rFonts w:hint="eastAsia"/>
                <w:sz w:val="21"/>
                <w:szCs w:val="21"/>
                <w:lang w:eastAsia="zh-CN"/>
              </w:rPr>
              <w:t>r</w:t>
            </w:r>
            <w:r>
              <w:rPr>
                <w:sz w:val="21"/>
                <w:szCs w:val="21"/>
              </w:rPr>
              <w:t>eimbursement</w:t>
            </w:r>
          </w:p>
        </w:tc>
        <w:tc>
          <w:tcPr>
            <w:tcW w:w="1979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F1EED23" w14:textId="77777777" w:rsidR="004C3259" w:rsidRDefault="00000000" w:rsidP="00E23384">
            <w:pPr>
              <w:spacing w:before="0" w:after="0" w:line="24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ffordable </w:t>
            </w: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</w:rPr>
              <w:t xml:space="preserve">fter </w:t>
            </w:r>
            <w:r>
              <w:rPr>
                <w:rFonts w:hint="eastAsia"/>
                <w:sz w:val="21"/>
                <w:szCs w:val="21"/>
                <w:lang w:eastAsia="zh-CN"/>
              </w:rPr>
              <w:t>r</w:t>
            </w:r>
            <w:r>
              <w:rPr>
                <w:sz w:val="21"/>
                <w:szCs w:val="21"/>
              </w:rPr>
              <w:t>eimbursement</w:t>
            </w:r>
          </w:p>
        </w:tc>
      </w:tr>
      <w:tr w:rsidR="004C3259" w14:paraId="265BEE7B" w14:textId="77777777" w:rsidTr="00E23384">
        <w:trPr>
          <w:trHeight w:val="113"/>
          <w:jc w:val="center"/>
        </w:trPr>
        <w:tc>
          <w:tcPr>
            <w:tcW w:w="912" w:type="dxa"/>
            <w:tcBorders>
              <w:top w:val="single" w:sz="8" w:space="0" w:color="auto"/>
              <w:bottom w:val="nil"/>
            </w:tcBorders>
            <w:vAlign w:val="center"/>
          </w:tcPr>
          <w:p w14:paraId="6643F4B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2744" w:type="dxa"/>
            <w:tcBorders>
              <w:top w:val="single" w:sz="8" w:space="0" w:color="auto"/>
              <w:bottom w:val="nil"/>
            </w:tcBorders>
            <w:vAlign w:val="center"/>
          </w:tcPr>
          <w:p w14:paraId="5810F7C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Satralizumab</w:t>
            </w:r>
            <w:proofErr w:type="spellEnd"/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 xml:space="preserve"> Injection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  <w:vAlign w:val="center"/>
          </w:tcPr>
          <w:p w14:paraId="1DFDCC6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vAlign w:val="center"/>
          </w:tcPr>
          <w:p w14:paraId="2C97801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13.05</w:t>
            </w:r>
          </w:p>
        </w:tc>
        <w:tc>
          <w:tcPr>
            <w:tcW w:w="1720" w:type="dxa"/>
            <w:tcBorders>
              <w:top w:val="single" w:sz="8" w:space="0" w:color="auto"/>
              <w:bottom w:val="nil"/>
            </w:tcBorders>
            <w:vAlign w:val="center"/>
          </w:tcPr>
          <w:p w14:paraId="4B19785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2.61</w:t>
            </w:r>
          </w:p>
        </w:tc>
        <w:tc>
          <w:tcPr>
            <w:tcW w:w="1979" w:type="dxa"/>
            <w:tcBorders>
              <w:top w:val="single" w:sz="8" w:space="0" w:color="auto"/>
              <w:bottom w:val="nil"/>
            </w:tcBorders>
            <w:vAlign w:val="center"/>
          </w:tcPr>
          <w:p w14:paraId="2B2ADC8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t Affordable</w:t>
            </w:r>
          </w:p>
        </w:tc>
      </w:tr>
      <w:tr w:rsidR="004C3259" w14:paraId="7AD7F11A" w14:textId="77777777" w:rsidTr="00E23384">
        <w:trPr>
          <w:trHeight w:val="113"/>
          <w:jc w:val="center"/>
        </w:trPr>
        <w:tc>
          <w:tcPr>
            <w:tcW w:w="912" w:type="dxa"/>
            <w:tcBorders>
              <w:top w:val="nil"/>
            </w:tcBorders>
            <w:vAlign w:val="center"/>
          </w:tcPr>
          <w:p w14:paraId="2FD8B5A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2744" w:type="dxa"/>
            <w:tcBorders>
              <w:top w:val="nil"/>
              <w:tl2br w:val="nil"/>
              <w:tr2bl w:val="nil"/>
            </w:tcBorders>
            <w:vAlign w:val="center"/>
          </w:tcPr>
          <w:p w14:paraId="27BEBB9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Ranibizumab Injection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vAlign w:val="center"/>
          </w:tcPr>
          <w:p w14:paraId="5B3042F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op w:val="nil"/>
              <w:tl2br w:val="nil"/>
              <w:tr2bl w:val="nil"/>
            </w:tcBorders>
            <w:vAlign w:val="center"/>
          </w:tcPr>
          <w:p w14:paraId="6586AC4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10.88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vAlign w:val="center"/>
          </w:tcPr>
          <w:p w14:paraId="7A8C7E8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2.18</w:t>
            </w:r>
          </w:p>
        </w:tc>
        <w:tc>
          <w:tcPr>
            <w:tcW w:w="1979" w:type="dxa"/>
            <w:tcBorders>
              <w:top w:val="nil"/>
              <w:tl2br w:val="nil"/>
              <w:tr2bl w:val="nil"/>
            </w:tcBorders>
            <w:vAlign w:val="center"/>
          </w:tcPr>
          <w:p w14:paraId="7ADFE81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t Affordable</w:t>
            </w:r>
          </w:p>
        </w:tc>
      </w:tr>
      <w:tr w:rsidR="004C3259" w14:paraId="66C37635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4949738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21E29A8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Selumetinib Hydrogen Sulfate Capsule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0D4DF5C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Ye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02DA552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7.2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0D021AD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1.45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24CCFAE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t Affordable</w:t>
            </w:r>
          </w:p>
        </w:tc>
      </w:tr>
      <w:tr w:rsidR="004C3259" w14:paraId="5732EC49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739AC69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13C0EC8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Nusinersen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 xml:space="preserve"> Injection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6B3F3CC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Segoe UI" w:hint="eastAsia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740B858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ascii="宋体" w:hAnsi="宋体" w:cs="Segoe UI" w:hint="eastAsia"/>
                <w:color w:val="000000"/>
                <w:sz w:val="21"/>
                <w:szCs w:val="21"/>
                <w:lang w:eastAsia="zh-CN" w:bidi="ar"/>
              </w:rPr>
              <w:t>6.8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790F0B0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ascii="宋体" w:hAnsi="宋体" w:cs="Segoe UI" w:hint="eastAsia"/>
                <w:color w:val="000000"/>
                <w:sz w:val="21"/>
                <w:szCs w:val="21"/>
                <w:lang w:eastAsia="zh-CN" w:bidi="ar"/>
              </w:rPr>
              <w:t>1.37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5126C3D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t Affordable</w:t>
            </w:r>
          </w:p>
        </w:tc>
      </w:tr>
      <w:tr w:rsidR="004C3259" w14:paraId="7CE1A871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579F91A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1FA4559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Eculizumab Injection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7E736C9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Segoe UI" w:hint="eastAsia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2D1A0A0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ascii="宋体" w:hAnsi="宋体" w:cs="Segoe UI" w:hint="eastAsia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4.08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5AFF0C9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ascii="宋体" w:hAnsi="宋体" w:cs="Segoe UI" w:hint="eastAsia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82 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14:paraId="05933EE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6DD17284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7807E68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6224471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Miglustat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Capsules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24C96E5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Segoe UI" w:hint="eastAsia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5E9BDA8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ascii="宋体" w:hAnsi="宋体" w:cs="Segoe UI" w:hint="eastAsia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3.81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1C1B205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ascii="宋体" w:hAnsi="宋体" w:cs="Segoe UI" w:hint="eastAsia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76 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14:paraId="57B5A03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32381A7B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172325C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3A6DAFB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Risdiplam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Powder for Oral Solution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1CF9F61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Segoe UI" w:hint="eastAsia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3C6198B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ascii="宋体" w:hAnsi="宋体" w:cs="Segoe UI" w:hint="eastAsia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3.39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072C29E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ascii="宋体" w:hAnsi="宋体" w:cs="Segoe UI" w:hint="eastAsia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68 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14:paraId="444F533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2A3D86EE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2D5CAEA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57A64CC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itisinone</w:t>
            </w:r>
            <w:proofErr w:type="spellEnd"/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 xml:space="preserve"> Capsule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21DC935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260E102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3.1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048F93C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63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1325BFD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5009FAB1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156E1A8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3BFD4EA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zelastine Hydrochloride and Fluticasone Propionate Nasal Spray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7FBEC4F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54980ED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2.9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687DAAA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58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380918D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650C74D8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29E3404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0E26A85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Ustekinumab Injection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7C13AC7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19CC8CA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2.7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573BBAE7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56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297E158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31F585B1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29EB610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45F62C3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Belumosudil</w:t>
            </w:r>
            <w:proofErr w:type="spellEnd"/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 xml:space="preserve"> Mesylate Tablet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100B690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20C87DE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2.6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4693747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53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21E6E54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5C1E5CA6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3316AF0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0846076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arotrectinib Sulfate Capsules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0195A13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64560BA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2.23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5408DAC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45 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14:paraId="72BD1D6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4519A232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13D530F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74C3187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Larotrectinib Sulfate Oral Solution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7B8F612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468FFF9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2.23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1D4D5AF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45 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14:paraId="3BA85D8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70F62ABF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037025F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006C56D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>Entrectinib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bidi="ar"/>
              </w:rPr>
              <w:t xml:space="preserve"> Capsule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574CF44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3E438CF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2.1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4084219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43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2808B43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791D44E8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2ED2C4E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66D8410F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Pediatric Multivitamin Injection (13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1144BB5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Ye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14D29DE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2.1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6F0005A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42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6EE598A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0A6567AF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72E9723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00CE89A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Eltrombopag</w:t>
            </w:r>
            <w:proofErr w:type="spellEnd"/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 xml:space="preserve"> Olamine Tablet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0E83D35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72506EC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1.9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12B5AA8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4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5E5BFF7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779DCDB7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6F474F0E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1DB0CBE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Sucroferric</w:t>
            </w:r>
            <w:proofErr w:type="spellEnd"/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 xml:space="preserve"> Oxyhydroxide Chewable Tablet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228BA55A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6253434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1.9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2F484BD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39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039148A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030C18BC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7BE9E08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5656E552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ilotinib Capsule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5EA84BA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796A85A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1.8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0697396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36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7282127C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40D16F58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021D972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443D59A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Olokizumab</w:t>
            </w:r>
            <w:proofErr w:type="spellEnd"/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 xml:space="preserve"> for Injection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00A4AD3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4895AB23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1.4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30D3323D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29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313B08E8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37666654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3DA94C4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22DEFF7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Sirolimus Gel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5FFAD49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34B986D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1.3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4C767025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27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76B9225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7CD3C643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6E70636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68A1694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Fingolimod Hydrochloride Capsule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135108D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26CCC22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1.2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18400AF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25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6BF04D5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61928CE0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6369F971" w14:textId="77777777" w:rsidR="004C3259" w:rsidRDefault="00000000">
            <w:pPr>
              <w:spacing w:before="0" w:after="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73933CB0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Recombinant Human Coagulation Factor </w:t>
            </w:r>
            <w:proofErr w:type="spellStart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>VIIa</w:t>
            </w:r>
            <w:proofErr w:type="spellEnd"/>
            <w:r>
              <w:rPr>
                <w:rFonts w:eastAsia="Segoe UI" w:cs="Segoe UI" w:hint="eastAsia"/>
                <w:color w:val="000000"/>
                <w:sz w:val="21"/>
                <w:szCs w:val="21"/>
                <w:lang w:eastAsia="zh-CN" w:bidi="ar"/>
              </w:rPr>
              <w:t xml:space="preserve"> for Injection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728C279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05D6DAC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1.17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1E944DA1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23 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3A72CF9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  <w:tr w:rsidR="004C3259" w14:paraId="0CC07EB1" w14:textId="77777777">
        <w:trPr>
          <w:trHeight w:val="113"/>
          <w:jc w:val="center"/>
        </w:trPr>
        <w:tc>
          <w:tcPr>
            <w:tcW w:w="912" w:type="dxa"/>
            <w:vAlign w:val="center"/>
          </w:tcPr>
          <w:p w14:paraId="4E334FFB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vAlign w:val="center"/>
          </w:tcPr>
          <w:p w14:paraId="21902B8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  <w:lang w:bidi="ar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Mepolizumab Injection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32E27744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35063F6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1.1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4BBB01C6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0.22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 w14:paraId="603FDAF9" w14:textId="77777777" w:rsidR="004C3259" w:rsidRDefault="00000000">
            <w:pPr>
              <w:spacing w:before="0" w:after="0" w:line="240" w:lineRule="atLeast"/>
              <w:jc w:val="center"/>
              <w:textAlignment w:val="bottom"/>
              <w:rPr>
                <w:rFonts w:eastAsia="Segoe UI" w:cs="Segoe UI"/>
                <w:color w:val="000000"/>
                <w:sz w:val="21"/>
                <w:szCs w:val="21"/>
              </w:rPr>
            </w:pPr>
            <w:r>
              <w:rPr>
                <w:rFonts w:eastAsia="Segoe UI" w:cs="Segoe UI"/>
                <w:color w:val="000000"/>
                <w:sz w:val="21"/>
                <w:szCs w:val="21"/>
                <w:lang w:bidi="ar"/>
              </w:rPr>
              <w:t>Affordable</w:t>
            </w:r>
          </w:p>
        </w:tc>
      </w:tr>
    </w:tbl>
    <w:p w14:paraId="4FC905EC" w14:textId="77777777" w:rsidR="004C3259" w:rsidRDefault="004C3259">
      <w:pPr>
        <w:spacing w:before="0" w:after="0"/>
        <w:rPr>
          <w:rFonts w:cs="宋体"/>
          <w:color w:val="000000"/>
          <w:sz w:val="21"/>
          <w:szCs w:val="21"/>
          <w:lang w:eastAsia="zh-CN" w:bidi="ar"/>
        </w:rPr>
      </w:pPr>
    </w:p>
    <w:p w14:paraId="6DF4FC5C" w14:textId="77777777" w:rsidR="004C3259" w:rsidRDefault="004C3259">
      <w:pPr>
        <w:rPr>
          <w:szCs w:val="24"/>
          <w:lang w:eastAsia="zh-CN"/>
        </w:rPr>
      </w:pPr>
    </w:p>
    <w:sectPr w:rsidR="004C3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07CDE" w14:textId="77777777" w:rsidR="0046667B" w:rsidRDefault="0046667B">
      <w:pPr>
        <w:spacing w:before="0" w:after="0"/>
      </w:pPr>
      <w:r>
        <w:separator/>
      </w:r>
    </w:p>
  </w:endnote>
  <w:endnote w:type="continuationSeparator" w:id="0">
    <w:p w14:paraId="385BB412" w14:textId="77777777" w:rsidR="0046667B" w:rsidRDefault="0046667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FA72B" w14:textId="77777777" w:rsidR="0046667B" w:rsidRDefault="0046667B">
      <w:pPr>
        <w:spacing w:before="0" w:after="0"/>
      </w:pPr>
      <w:r>
        <w:separator/>
      </w:r>
    </w:p>
  </w:footnote>
  <w:footnote w:type="continuationSeparator" w:id="0">
    <w:p w14:paraId="729FB527" w14:textId="77777777" w:rsidR="0046667B" w:rsidRDefault="0046667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oNotTrackMove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72A27"/>
    <w:rsid w:val="000D6D4B"/>
    <w:rsid w:val="00152D5E"/>
    <w:rsid w:val="00172A27"/>
    <w:rsid w:val="002067F2"/>
    <w:rsid w:val="00292540"/>
    <w:rsid w:val="002F31C1"/>
    <w:rsid w:val="0046667B"/>
    <w:rsid w:val="004B47BE"/>
    <w:rsid w:val="004C3259"/>
    <w:rsid w:val="008F4305"/>
    <w:rsid w:val="00993B24"/>
    <w:rsid w:val="00B6277F"/>
    <w:rsid w:val="00E23384"/>
    <w:rsid w:val="00E666A3"/>
    <w:rsid w:val="00EA1FB8"/>
    <w:rsid w:val="00EF03B3"/>
    <w:rsid w:val="01147F82"/>
    <w:rsid w:val="04090256"/>
    <w:rsid w:val="0479769D"/>
    <w:rsid w:val="07E74DE0"/>
    <w:rsid w:val="0F981324"/>
    <w:rsid w:val="113A593C"/>
    <w:rsid w:val="15344EF4"/>
    <w:rsid w:val="1B554F45"/>
    <w:rsid w:val="1C856F63"/>
    <w:rsid w:val="1CEE68B6"/>
    <w:rsid w:val="1F9A693F"/>
    <w:rsid w:val="23BD0CAC"/>
    <w:rsid w:val="279D3C34"/>
    <w:rsid w:val="27E3193D"/>
    <w:rsid w:val="2E2E745B"/>
    <w:rsid w:val="339A10EE"/>
    <w:rsid w:val="3D7F7BCA"/>
    <w:rsid w:val="4FED4228"/>
    <w:rsid w:val="5E4C1465"/>
    <w:rsid w:val="5FDE5D3B"/>
    <w:rsid w:val="62CE02E9"/>
    <w:rsid w:val="679F3F90"/>
    <w:rsid w:val="67FA5351"/>
    <w:rsid w:val="69DF60F2"/>
    <w:rsid w:val="72BE454D"/>
    <w:rsid w:val="749E485B"/>
    <w:rsid w:val="7D4F1F7C"/>
    <w:rsid w:val="7DDA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43033C"/>
  <w15:docId w15:val="{D25F6B6A-B03D-4D03-A89A-FEDC6CBA2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text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qFormat/>
    <w:pPr>
      <w:snapToGrid w:val="0"/>
    </w:pPr>
  </w:style>
  <w:style w:type="paragraph" w:styleId="a5">
    <w:name w:val="Title"/>
    <w:basedOn w:val="a"/>
    <w:next w:val="a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4">
    <w:name w:val="尾注文本 字符"/>
    <w:link w:val="a3"/>
    <w:uiPriority w:val="99"/>
    <w:semiHidden/>
    <w:qFormat/>
    <w:rPr>
      <w:rFonts w:ascii="Times New Roman" w:eastAsia="宋体" w:hAnsi="Times New Roman"/>
      <w:sz w:val="24"/>
    </w:rPr>
  </w:style>
  <w:style w:type="paragraph" w:customStyle="1" w:styleId="SupplementaryMaterial">
    <w:name w:val="Supplementary Material"/>
    <w:basedOn w:val="a5"/>
    <w:next w:val="a5"/>
    <w:qFormat/>
    <w:pPr>
      <w:spacing w:after="120"/>
    </w:pPr>
    <w:rPr>
      <w:i/>
    </w:rPr>
  </w:style>
  <w:style w:type="paragraph" w:customStyle="1" w:styleId="1">
    <w:name w:val="书目1"/>
    <w:basedOn w:val="a"/>
    <w:qFormat/>
    <w:pPr>
      <w:tabs>
        <w:tab w:val="left" w:pos="384"/>
      </w:tabs>
      <w:ind w:left="384" w:hanging="384"/>
    </w:p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013</Words>
  <Characters>11479</Characters>
  <Application>Microsoft Office Word</Application>
  <DocSecurity>0</DocSecurity>
  <Lines>95</Lines>
  <Paragraphs>26</Paragraphs>
  <ScaleCrop>false</ScaleCrop>
  <Company/>
  <LinksUpToDate>false</LinksUpToDate>
  <CharactersWithSpaces>1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氵1423215319</dc:creator>
  <cp:lastModifiedBy>欣玥 袁</cp:lastModifiedBy>
  <cp:revision>8</cp:revision>
  <dcterms:created xsi:type="dcterms:W3CDTF">2025-12-30T07:36:00Z</dcterms:created>
  <dcterms:modified xsi:type="dcterms:W3CDTF">2026-03-16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4EA7A8A261E40A18898BC561C04EB6B_13</vt:lpwstr>
  </property>
  <property fmtid="{D5CDD505-2E9C-101B-9397-08002B2CF9AE}" pid="4" name="KSOTemplateDocerSaveRecord">
    <vt:lpwstr>eyJoZGlkIjoiMzEwNTM5NzYwMDRjMzkwZTVkZjY2ODkwMGIxNGU0OTUiLCJ1c2VySWQiOiIyOTY4NDAxNiJ9</vt:lpwstr>
  </property>
  <property fmtid="{D5CDD505-2E9C-101B-9397-08002B2CF9AE}" pid="5" name="ZOTERO_PREF_1">
    <vt:lpwstr>&lt;data data-version="3" zotero-version="7.0.30"&gt;&lt;session id="og9u2Xdi"/&gt;&lt;style id="http://www.zotero.org/styles/frontiers-in-public-health" hasBibliography="1" bibliographyStyleHasBeenSet="1"/&gt;&lt;prefs&gt;&lt;pref name="fieldType" value="Field"/&gt;&lt;/prefs&gt;&lt;/data&gt;</vt:lpwstr>
  </property>
</Properties>
</file>